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D2633" w14:textId="05831487" w:rsidR="002F03FF" w:rsidRPr="00684A2B" w:rsidRDefault="00647AAC" w:rsidP="002F03FF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4 </w:t>
      </w:r>
      <w:commentRangeStart w:id="0"/>
      <w:r>
        <w:rPr>
          <w:rFonts w:asciiTheme="majorBidi" w:hAnsiTheme="majorBidi" w:cstheme="majorBidi"/>
          <w:b/>
          <w:bCs/>
        </w:rPr>
        <w:t>Table</w:t>
      </w:r>
      <w:commentRangeEnd w:id="0"/>
      <w:r>
        <w:rPr>
          <w:rStyle w:val="CommentReference"/>
        </w:rPr>
        <w:commentReference w:id="0"/>
      </w:r>
      <w:r>
        <w:rPr>
          <w:rFonts w:asciiTheme="majorBidi" w:hAnsiTheme="majorBidi" w:cstheme="majorBidi"/>
          <w:b/>
          <w:bCs/>
        </w:rPr>
        <w:t xml:space="preserve"> Observations of tide pool conditions containing </w:t>
      </w:r>
      <w:r>
        <w:rPr>
          <w:rFonts w:asciiTheme="majorBidi" w:hAnsiTheme="majorBidi" w:cstheme="majorBidi"/>
          <w:b/>
          <w:bCs/>
          <w:i/>
          <w:iCs/>
        </w:rPr>
        <w:t>T. californicus</w:t>
      </w:r>
      <w:r>
        <w:rPr>
          <w:rFonts w:asciiTheme="majorBidi" w:hAnsiTheme="majorBidi" w:cstheme="majorBidi"/>
          <w:b/>
          <w:bCs/>
        </w:rPr>
        <w:t xml:space="preserve"> during August 202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03FF" w14:paraId="48FB3F11" w14:textId="77777777" w:rsidTr="00A80DE2">
        <w:tc>
          <w:tcPr>
            <w:tcW w:w="3116" w:type="dxa"/>
          </w:tcPr>
          <w:p w14:paraId="401F676B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3117" w:type="dxa"/>
          </w:tcPr>
          <w:p w14:paraId="0FCF4C24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3117" w:type="dxa"/>
          </w:tcPr>
          <w:p w14:paraId="1EA8B382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DO</w:t>
            </w:r>
            <w:r>
              <w:rPr>
                <w:rFonts w:asciiTheme="majorBidi" w:hAnsiTheme="majorBidi" w:cstheme="majorBidi"/>
              </w:rPr>
              <w:t xml:space="preserve"> in mg/L</w:t>
            </w:r>
          </w:p>
        </w:tc>
      </w:tr>
      <w:tr w:rsidR="002F03FF" w14:paraId="7C85CB00" w14:textId="77777777" w:rsidTr="00A80DE2">
        <w:tc>
          <w:tcPr>
            <w:tcW w:w="3116" w:type="dxa"/>
          </w:tcPr>
          <w:p w14:paraId="69AF5BE5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Morning</w:t>
            </w:r>
          </w:p>
        </w:tc>
        <w:tc>
          <w:tcPr>
            <w:tcW w:w="3117" w:type="dxa"/>
          </w:tcPr>
          <w:p w14:paraId="07654F8A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BB </w:t>
            </w:r>
            <w:r w:rsidRPr="0006783A">
              <w:rPr>
                <w:rFonts w:asciiTheme="majorBidi" w:hAnsiTheme="majorBidi" w:cstheme="majorBidi"/>
              </w:rPr>
              <w:t>7.98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31)</w:t>
            </w:r>
          </w:p>
          <w:p w14:paraId="54A91176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C</w:t>
            </w:r>
            <w:r w:rsidRPr="0006783A">
              <w:rPr>
                <w:rFonts w:asciiTheme="majorBidi" w:hAnsiTheme="majorBidi" w:cstheme="majorBidi"/>
              </w:rPr>
              <w:t xml:space="preserve"> 8.02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40)</w:t>
            </w:r>
          </w:p>
          <w:p w14:paraId="750FBBC6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AB</w:t>
            </w:r>
            <w:r w:rsidRPr="0006783A">
              <w:rPr>
                <w:rFonts w:asciiTheme="majorBidi" w:hAnsiTheme="majorBidi" w:cstheme="majorBidi"/>
              </w:rPr>
              <w:t xml:space="preserve"> 8.04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11)</w:t>
            </w:r>
          </w:p>
          <w:p w14:paraId="77A387F3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8.09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46)</w:t>
            </w:r>
          </w:p>
        </w:tc>
        <w:tc>
          <w:tcPr>
            <w:tcW w:w="3117" w:type="dxa"/>
          </w:tcPr>
          <w:p w14:paraId="57A35A34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BB</w:t>
            </w:r>
            <w:r w:rsidRPr="0006783A">
              <w:rPr>
                <w:rFonts w:asciiTheme="majorBidi" w:hAnsiTheme="majorBidi" w:cstheme="majorBidi"/>
              </w:rPr>
              <w:t xml:space="preserve"> 5.4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2.1)</w:t>
            </w:r>
          </w:p>
          <w:p w14:paraId="30C87082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C</w:t>
            </w:r>
            <w:r w:rsidRPr="0006783A">
              <w:rPr>
                <w:rFonts w:asciiTheme="majorBidi" w:hAnsiTheme="majorBidi" w:cstheme="majorBidi"/>
              </w:rPr>
              <w:t xml:space="preserve"> 3.1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6)</w:t>
            </w:r>
          </w:p>
          <w:p w14:paraId="1490E91F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AB </w:t>
            </w:r>
            <w:r w:rsidRPr="0006783A">
              <w:rPr>
                <w:rFonts w:asciiTheme="majorBidi" w:hAnsiTheme="majorBidi" w:cstheme="majorBidi"/>
              </w:rPr>
              <w:t>3.6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9)</w:t>
            </w:r>
          </w:p>
          <w:p w14:paraId="164BFF17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4.2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2.6)</w:t>
            </w:r>
          </w:p>
        </w:tc>
      </w:tr>
      <w:tr w:rsidR="002F03FF" w14:paraId="77CAD42C" w14:textId="77777777" w:rsidTr="00A80DE2">
        <w:tc>
          <w:tcPr>
            <w:tcW w:w="3116" w:type="dxa"/>
          </w:tcPr>
          <w:p w14:paraId="33C9C14D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Afternoon</w:t>
            </w:r>
          </w:p>
        </w:tc>
        <w:tc>
          <w:tcPr>
            <w:tcW w:w="3117" w:type="dxa"/>
          </w:tcPr>
          <w:p w14:paraId="5E097C04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BB</w:t>
            </w:r>
            <w:r w:rsidRPr="0006783A">
              <w:rPr>
                <w:rFonts w:asciiTheme="majorBidi" w:hAnsiTheme="majorBidi" w:cstheme="majorBidi"/>
              </w:rPr>
              <w:t xml:space="preserve"> (unavailable)</w:t>
            </w:r>
          </w:p>
          <w:p w14:paraId="2CE78583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C</w:t>
            </w:r>
            <w:r w:rsidRPr="0006783A">
              <w:rPr>
                <w:rFonts w:asciiTheme="majorBidi" w:hAnsiTheme="majorBidi" w:cstheme="majorBidi"/>
              </w:rPr>
              <w:t xml:space="preserve"> 8.26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37)</w:t>
            </w:r>
          </w:p>
          <w:p w14:paraId="48F9C72F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AB</w:t>
            </w:r>
            <w:r w:rsidRPr="0006783A">
              <w:rPr>
                <w:rFonts w:asciiTheme="majorBidi" w:hAnsiTheme="majorBidi" w:cstheme="majorBidi"/>
              </w:rPr>
              <w:t xml:space="preserve"> 8.43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14)</w:t>
            </w:r>
          </w:p>
          <w:p w14:paraId="315B32B0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8.79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38)</w:t>
            </w:r>
          </w:p>
        </w:tc>
        <w:tc>
          <w:tcPr>
            <w:tcW w:w="3117" w:type="dxa"/>
          </w:tcPr>
          <w:p w14:paraId="12B450E6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BB</w:t>
            </w:r>
            <w:r w:rsidRPr="0006783A">
              <w:rPr>
                <w:rFonts w:asciiTheme="majorBidi" w:hAnsiTheme="majorBidi" w:cstheme="majorBidi"/>
              </w:rPr>
              <w:t xml:space="preserve"> 11.8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9)</w:t>
            </w:r>
          </w:p>
          <w:p w14:paraId="2A903B8E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SC </w:t>
            </w:r>
            <w:r w:rsidRPr="0006783A">
              <w:rPr>
                <w:rFonts w:asciiTheme="majorBidi" w:hAnsiTheme="majorBidi" w:cstheme="majorBidi"/>
              </w:rPr>
              <w:t>9.1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2.9)</w:t>
            </w:r>
          </w:p>
          <w:p w14:paraId="7A4992AB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AB</w:t>
            </w:r>
            <w:r w:rsidRPr="0006783A">
              <w:rPr>
                <w:rFonts w:asciiTheme="majorBidi" w:hAnsiTheme="majorBidi" w:cstheme="majorBidi"/>
              </w:rPr>
              <w:t xml:space="preserve"> 7.9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1.0)</w:t>
            </w:r>
          </w:p>
          <w:p w14:paraId="738CB363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8.8 (2.2)</w:t>
            </w:r>
          </w:p>
        </w:tc>
      </w:tr>
      <w:tr w:rsidR="002F03FF" w14:paraId="62C7D9F4" w14:textId="77777777" w:rsidTr="00A80DE2">
        <w:tc>
          <w:tcPr>
            <w:tcW w:w="3116" w:type="dxa"/>
          </w:tcPr>
          <w:p w14:paraId="3B3A9BE3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</w:rPr>
              <w:t>Evening</w:t>
            </w:r>
          </w:p>
        </w:tc>
        <w:tc>
          <w:tcPr>
            <w:tcW w:w="3117" w:type="dxa"/>
          </w:tcPr>
          <w:p w14:paraId="527B2FB3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BB </w:t>
            </w:r>
            <w:r w:rsidRPr="0006783A">
              <w:rPr>
                <w:rFonts w:asciiTheme="majorBidi" w:hAnsiTheme="majorBidi" w:cstheme="majorBidi"/>
              </w:rPr>
              <w:t>9.21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13)</w:t>
            </w:r>
          </w:p>
          <w:p w14:paraId="5AE1D6DE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SC </w:t>
            </w:r>
            <w:r w:rsidRPr="0006783A">
              <w:rPr>
                <w:rFonts w:asciiTheme="majorBidi" w:hAnsiTheme="majorBidi" w:cstheme="majorBidi"/>
              </w:rPr>
              <w:t>8.51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41)</w:t>
            </w:r>
          </w:p>
          <w:p w14:paraId="24FCF19F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 xml:space="preserve">AB </w:t>
            </w:r>
            <w:r w:rsidRPr="0006783A">
              <w:rPr>
                <w:rFonts w:asciiTheme="majorBidi" w:hAnsiTheme="majorBidi" w:cstheme="majorBidi"/>
              </w:rPr>
              <w:t>8.67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19)</w:t>
            </w:r>
            <w:r w:rsidRPr="0006783A">
              <w:rPr>
                <w:rFonts w:asciiTheme="majorBidi" w:hAnsiTheme="majorBidi" w:cstheme="majorBidi"/>
              </w:rPr>
              <w:br/>
            </w: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8.87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0.36)</w:t>
            </w:r>
          </w:p>
        </w:tc>
        <w:tc>
          <w:tcPr>
            <w:tcW w:w="3117" w:type="dxa"/>
          </w:tcPr>
          <w:p w14:paraId="16CE149D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BB</w:t>
            </w:r>
            <w:r w:rsidRPr="0006783A">
              <w:rPr>
                <w:rFonts w:asciiTheme="majorBidi" w:hAnsiTheme="majorBidi" w:cstheme="majorBidi"/>
              </w:rPr>
              <w:t xml:space="preserve"> 9.1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1.5)</w:t>
            </w:r>
            <w:r w:rsidRPr="0006783A">
              <w:rPr>
                <w:rFonts w:asciiTheme="majorBidi" w:hAnsiTheme="majorBidi" w:cstheme="majorBidi"/>
              </w:rPr>
              <w:br/>
            </w:r>
            <w:r w:rsidRPr="0006783A">
              <w:rPr>
                <w:rFonts w:asciiTheme="majorBidi" w:hAnsiTheme="majorBidi" w:cstheme="majorBidi"/>
                <w:i/>
                <w:iCs/>
              </w:rPr>
              <w:t>SC</w:t>
            </w:r>
            <w:r w:rsidRPr="0006783A">
              <w:rPr>
                <w:rFonts w:asciiTheme="majorBidi" w:hAnsiTheme="majorBidi" w:cstheme="majorBidi"/>
              </w:rPr>
              <w:t xml:space="preserve"> 8.5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4.1)</w:t>
            </w:r>
          </w:p>
          <w:p w14:paraId="7AF9992F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AB</w:t>
            </w:r>
            <w:r w:rsidRPr="0006783A">
              <w:rPr>
                <w:rFonts w:asciiTheme="majorBidi" w:hAnsiTheme="majorBidi" w:cstheme="majorBidi"/>
              </w:rPr>
              <w:t xml:space="preserve"> 7.8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1.1)</w:t>
            </w:r>
          </w:p>
          <w:p w14:paraId="54768B39" w14:textId="77777777" w:rsidR="002F03FF" w:rsidRPr="0006783A" w:rsidRDefault="002F03FF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06783A">
              <w:rPr>
                <w:rFonts w:asciiTheme="majorBidi" w:hAnsiTheme="majorBidi" w:cstheme="majorBidi"/>
                <w:i/>
                <w:iCs/>
              </w:rPr>
              <w:t>SD</w:t>
            </w:r>
            <w:r w:rsidRPr="0006783A">
              <w:rPr>
                <w:rFonts w:asciiTheme="majorBidi" w:hAnsiTheme="majorBidi" w:cstheme="majorBidi"/>
              </w:rPr>
              <w:t xml:space="preserve"> 6.7 (</w:t>
            </w:r>
            <w:r w:rsidRPr="0006783A">
              <w:rPr>
                <w:rFonts w:asciiTheme="majorBidi" w:hAnsiTheme="majorBidi" w:cstheme="majorBidi"/>
              </w:rPr>
              <w:sym w:font="Symbol" w:char="F0B1"/>
            </w:r>
            <w:r w:rsidRPr="0006783A">
              <w:rPr>
                <w:rFonts w:asciiTheme="majorBidi" w:hAnsiTheme="majorBidi" w:cstheme="majorBidi"/>
              </w:rPr>
              <w:t>1.5)</w:t>
            </w:r>
          </w:p>
        </w:tc>
      </w:tr>
    </w:tbl>
    <w:p w14:paraId="3AAF5A60" w14:textId="77777777" w:rsidR="00BE0556" w:rsidRDefault="00000000"/>
    <w:sectPr w:rsidR="00BE0556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econinck, Aimee" w:date="2022-08-15T09:01:00Z" w:initials="AD">
    <w:p w14:paraId="10B72B1B" w14:textId="77777777" w:rsidR="00647AAC" w:rsidRDefault="00647AAC" w:rsidP="00647AAC">
      <w:r>
        <w:rPr>
          <w:rStyle w:val="CommentReference"/>
        </w:rPr>
        <w:annotationRef/>
      </w:r>
      <w:r>
        <w:rPr>
          <w:sz w:val="20"/>
          <w:szCs w:val="20"/>
        </w:rPr>
        <w:t>A figure depicting the temperature, DO, and pH changes across a day for each location would be easier to interpret. If possible, the authors should consider making on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0B72B1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489F4" w16cex:dateUtc="2022-08-15T13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B72B1B" w16cid:durableId="26A489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coninck, Aimee">
    <w15:presenceInfo w15:providerId="AD" w15:userId="S::aimeed@ad.unc.edu::870e9582-38a5-48b7-b22d-92d4b88848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FF"/>
    <w:rsid w:val="00054BDE"/>
    <w:rsid w:val="00065E3D"/>
    <w:rsid w:val="000B1252"/>
    <w:rsid w:val="001764FB"/>
    <w:rsid w:val="00187F23"/>
    <w:rsid w:val="001F759D"/>
    <w:rsid w:val="0022287B"/>
    <w:rsid w:val="002F03FF"/>
    <w:rsid w:val="00300AB7"/>
    <w:rsid w:val="00455A6D"/>
    <w:rsid w:val="00647AAC"/>
    <w:rsid w:val="006671AC"/>
    <w:rsid w:val="006E60FB"/>
    <w:rsid w:val="00882BAF"/>
    <w:rsid w:val="009D1176"/>
    <w:rsid w:val="00A41010"/>
    <w:rsid w:val="00B668CE"/>
    <w:rsid w:val="00C61F90"/>
    <w:rsid w:val="00D9612D"/>
    <w:rsid w:val="00E848D5"/>
    <w:rsid w:val="00EA024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72833"/>
  <w14:defaultImageDpi w14:val="32767"/>
  <w15:chartTrackingRefBased/>
  <w15:docId w15:val="{F1819ACC-F8F7-724C-8BD1-14A3F48E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0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3</cp:revision>
  <dcterms:created xsi:type="dcterms:W3CDTF">2022-08-17T17:56:00Z</dcterms:created>
  <dcterms:modified xsi:type="dcterms:W3CDTF">2022-08-31T18:05:00Z</dcterms:modified>
</cp:coreProperties>
</file>